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41" w:type="dxa"/>
        <w:tblLook w:val="04A0" w:firstRow="1" w:lastRow="0" w:firstColumn="1" w:lastColumn="0" w:noHBand="0" w:noVBand="1"/>
      </w:tblPr>
      <w:tblGrid>
        <w:gridCol w:w="1170"/>
        <w:gridCol w:w="981"/>
        <w:gridCol w:w="834"/>
        <w:gridCol w:w="929"/>
        <w:gridCol w:w="1069"/>
        <w:gridCol w:w="866"/>
        <w:gridCol w:w="884"/>
        <w:gridCol w:w="1097"/>
        <w:gridCol w:w="900"/>
        <w:gridCol w:w="999"/>
        <w:gridCol w:w="12"/>
      </w:tblGrid>
      <w:tr w:rsidR="008A6FF9" w:rsidRPr="00EA21A2" w14:paraId="3E690E99" w14:textId="77777777" w:rsidTr="00D53D6A">
        <w:trPr>
          <w:trHeight w:val="315"/>
        </w:trPr>
        <w:tc>
          <w:tcPr>
            <w:tcW w:w="9741" w:type="dxa"/>
            <w:gridSpan w:val="11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8C6E1C" w14:textId="77777777" w:rsidR="008A6FF9" w:rsidRPr="00EA21A2" w:rsidRDefault="008A6FF9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S8 </w:t>
            </w:r>
            <w:r w:rsidRPr="00EA21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Table.</w:t>
            </w:r>
            <w:r w:rsidRPr="00EA21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</w:t>
            </w:r>
            <w:r w:rsidRPr="00EA21A2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Effects of Remote Work Arrangements on Hourly Wage, Monthly Income, and Monthly Work Hours</w:t>
            </w:r>
          </w:p>
        </w:tc>
      </w:tr>
      <w:tr w:rsidR="008A6FF9" w:rsidRPr="00EA21A2" w14:paraId="7DA08BD3" w14:textId="77777777" w:rsidTr="00D53D6A">
        <w:trPr>
          <w:gridAfter w:val="1"/>
          <w:wAfter w:w="12" w:type="dxa"/>
          <w:trHeight w:val="269"/>
        </w:trPr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E91C" w14:textId="77777777" w:rsidR="008A6FF9" w:rsidRPr="00EA21A2" w:rsidRDefault="008A6FF9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A21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B5BB" w14:textId="77777777" w:rsidR="008A6FF9" w:rsidRPr="00EA21A2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A21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)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A99C" w14:textId="77777777" w:rsidR="008A6FF9" w:rsidRPr="00EA21A2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A21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2)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7CE57" w14:textId="77777777" w:rsidR="008A6FF9" w:rsidRPr="00EA21A2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A21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3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C56E" w14:textId="77777777" w:rsidR="008A6FF9" w:rsidRPr="00EA21A2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A21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4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0766" w14:textId="77777777" w:rsidR="008A6FF9" w:rsidRPr="00EA21A2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A21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5)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800A" w14:textId="77777777" w:rsidR="008A6FF9" w:rsidRPr="00EA21A2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A21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6)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ECB03" w14:textId="77777777" w:rsidR="008A6FF9" w:rsidRPr="00EA21A2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A21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7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0197" w14:textId="77777777" w:rsidR="008A6FF9" w:rsidRPr="00EA21A2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A21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8)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CCFA" w14:textId="77777777" w:rsidR="008A6FF9" w:rsidRPr="00EA21A2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A21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9)</w:t>
            </w:r>
          </w:p>
        </w:tc>
      </w:tr>
      <w:tr w:rsidR="008A6FF9" w:rsidRPr="00EA21A2" w14:paraId="6B55C2C3" w14:textId="77777777" w:rsidTr="00D53D6A">
        <w:trPr>
          <w:trHeight w:val="224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2B45" w14:textId="77777777" w:rsidR="008A6FF9" w:rsidRPr="00EA21A2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2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5B53A" w14:textId="77777777" w:rsidR="008A6FF9" w:rsidRPr="00EA21A2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A21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Y=Hourly Wage</w:t>
            </w:r>
          </w:p>
        </w:tc>
        <w:tc>
          <w:tcPr>
            <w:tcW w:w="28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676FD" w14:textId="77777777" w:rsidR="008A6FF9" w:rsidRPr="00EA21A2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A21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Y=Monthly Income</w:t>
            </w:r>
          </w:p>
        </w:tc>
        <w:tc>
          <w:tcPr>
            <w:tcW w:w="300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FD11B" w14:textId="77777777" w:rsidR="008A6FF9" w:rsidRPr="00EA21A2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A21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Y=Monthly Hours Worked</w:t>
            </w:r>
          </w:p>
        </w:tc>
      </w:tr>
      <w:tr w:rsidR="008A6FF9" w:rsidRPr="00EA21A2" w14:paraId="6E4AC2DE" w14:textId="77777777" w:rsidTr="00D53D6A">
        <w:trPr>
          <w:gridAfter w:val="1"/>
          <w:wAfter w:w="12" w:type="dxa"/>
          <w:trHeight w:val="269"/>
        </w:trPr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D9765" w14:textId="77777777" w:rsidR="008A6FF9" w:rsidRPr="00EA21A2" w:rsidRDefault="008A6FF9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A21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5CE8B" w14:textId="77777777" w:rsidR="008A6FF9" w:rsidRPr="00EA21A2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A21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83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15D99" w14:textId="77777777" w:rsidR="008A6FF9" w:rsidRPr="00EA21A2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A21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ale</w:t>
            </w:r>
          </w:p>
        </w:tc>
        <w:tc>
          <w:tcPr>
            <w:tcW w:w="92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0408BC6" w14:textId="77777777" w:rsidR="008A6FF9" w:rsidRPr="00EA21A2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A21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emale</w:t>
            </w:r>
          </w:p>
        </w:tc>
        <w:tc>
          <w:tcPr>
            <w:tcW w:w="10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F18ED" w14:textId="77777777" w:rsidR="008A6FF9" w:rsidRPr="00EA21A2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A21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8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C0873" w14:textId="77777777" w:rsidR="008A6FF9" w:rsidRPr="00EA21A2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A21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ale</w:t>
            </w:r>
          </w:p>
        </w:tc>
        <w:tc>
          <w:tcPr>
            <w:tcW w:w="8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CD0123" w14:textId="77777777" w:rsidR="008A6FF9" w:rsidRPr="00EA21A2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A21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emale</w:t>
            </w:r>
          </w:p>
        </w:tc>
        <w:tc>
          <w:tcPr>
            <w:tcW w:w="109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181FD" w14:textId="77777777" w:rsidR="008A6FF9" w:rsidRPr="00EA21A2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A21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ll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4C4DD" w14:textId="77777777" w:rsidR="008A6FF9" w:rsidRPr="00EA21A2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A21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Male</w:t>
            </w:r>
          </w:p>
        </w:tc>
        <w:tc>
          <w:tcPr>
            <w:tcW w:w="99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913929" w14:textId="77777777" w:rsidR="008A6FF9" w:rsidRPr="00EA21A2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EA21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Female</w:t>
            </w:r>
          </w:p>
        </w:tc>
      </w:tr>
      <w:tr w:rsidR="008A6FF9" w:rsidRPr="00EA21A2" w14:paraId="10D8CF40" w14:textId="77777777" w:rsidTr="00D53D6A">
        <w:trPr>
          <w:gridAfter w:val="1"/>
          <w:wAfter w:w="12" w:type="dxa"/>
          <w:trHeight w:val="315"/>
        </w:trPr>
        <w:tc>
          <w:tcPr>
            <w:tcW w:w="298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AAD8" w14:textId="77777777" w:rsidR="008A6FF9" w:rsidRPr="00EA21A2" w:rsidRDefault="008A6FF9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EA21A2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reference = Pre-Lockdown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10565" w14:textId="77777777" w:rsidR="008A6FF9" w:rsidRPr="00EA21A2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8E73B" w14:textId="77777777" w:rsidR="008A6FF9" w:rsidRPr="00EA21A2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9FB8" w14:textId="77777777" w:rsidR="008A6FF9" w:rsidRPr="00EA21A2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3527" w14:textId="77777777" w:rsidR="008A6FF9" w:rsidRPr="00EA21A2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F4CD" w14:textId="77777777" w:rsidR="008A6FF9" w:rsidRPr="00EA21A2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624C" w14:textId="77777777" w:rsidR="008A6FF9" w:rsidRPr="00EA21A2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C0F8" w14:textId="77777777" w:rsidR="008A6FF9" w:rsidRPr="00EA21A2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A6FF9" w:rsidRPr="00000874" w14:paraId="010955BA" w14:textId="77777777" w:rsidTr="00D53D6A">
        <w:trPr>
          <w:gridAfter w:val="1"/>
          <w:wAfter w:w="12" w:type="dxa"/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85F7" w14:textId="77777777" w:rsidR="008A6FF9" w:rsidRPr="00000874" w:rsidRDefault="008A6FF9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Working Remotely x Lockdown 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4C03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.58**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15E3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.32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769C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4.33***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3403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77.11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1BCD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76.40*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509B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72.5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0893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9.56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C712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9.18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C4F2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12.46**</w:t>
            </w:r>
          </w:p>
        </w:tc>
      </w:tr>
      <w:tr w:rsidR="008A6FF9" w:rsidRPr="00000874" w14:paraId="495F5421" w14:textId="77777777" w:rsidTr="00D53D6A">
        <w:trPr>
          <w:gridAfter w:val="1"/>
          <w:wAfter w:w="12" w:type="dxa"/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83EE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269E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2.99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4295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3.81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1709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4.3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83FF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02.0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8B4E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54.73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F59F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12.0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96C7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3.7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04BF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5.0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CC8F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5.57)</w:t>
            </w:r>
          </w:p>
        </w:tc>
      </w:tr>
      <w:tr w:rsidR="008A6FF9" w:rsidRPr="00000874" w14:paraId="0F613F3B" w14:textId="77777777" w:rsidTr="00D53D6A">
        <w:trPr>
          <w:gridAfter w:val="1"/>
          <w:wAfter w:w="12" w:type="dxa"/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5495" w14:textId="77777777" w:rsidR="008A6FF9" w:rsidRPr="00000874" w:rsidRDefault="008A6FF9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Working Remotely x Post- lockdown 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D183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.62**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7251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.96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8490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1.28***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A5AF6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66.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5042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72.5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B2FF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8.4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8AE5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23.37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5E1E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17.54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6019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31.88***</w:t>
            </w:r>
          </w:p>
        </w:tc>
      </w:tr>
      <w:tr w:rsidR="008A6FF9" w:rsidRPr="00000874" w14:paraId="3980FC45" w14:textId="77777777" w:rsidTr="00D53D6A">
        <w:trPr>
          <w:gridAfter w:val="1"/>
          <w:wAfter w:w="12" w:type="dxa"/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6AFE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515E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3.58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3461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5.67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2DAD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4.1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27C7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25.45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E6A3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97.76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0A68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46.67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EFC1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6.8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8CE5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9.87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DA98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0.55)</w:t>
            </w:r>
          </w:p>
        </w:tc>
      </w:tr>
      <w:tr w:rsidR="008A6FF9" w:rsidRPr="00000874" w14:paraId="6DE6BBD1" w14:textId="77777777" w:rsidTr="00D53D6A">
        <w:trPr>
          <w:gridAfter w:val="1"/>
          <w:wAfter w:w="12" w:type="dxa"/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B112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B663" w14:textId="77777777" w:rsidR="008A6FF9" w:rsidRPr="00000874" w:rsidRDefault="008A6FF9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CC4E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AC17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F3CE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ECA5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8425D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F47B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CE8E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D615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A6FF9" w:rsidRPr="00000874" w14:paraId="3D5DE32C" w14:textId="77777777" w:rsidTr="00D53D6A">
        <w:trPr>
          <w:gridAfter w:val="1"/>
          <w:wAfter w:w="12" w:type="dxa"/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391C" w14:textId="77777777" w:rsidR="008A6FF9" w:rsidRPr="00000874" w:rsidRDefault="008A6FF9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Working Remotely </w:t>
            </w:r>
          </w:p>
          <w:p w14:paraId="345BCE80" w14:textId="77777777" w:rsidR="008A6FF9" w:rsidRPr="00000874" w:rsidRDefault="008A6FF9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(1 yes 0 no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CA7C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.7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C38C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8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BD29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8591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262.13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E3F2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264.7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6D58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157.8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85D0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3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42EB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3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20B7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.19</w:t>
            </w:r>
          </w:p>
        </w:tc>
      </w:tr>
      <w:tr w:rsidR="008A6FF9" w:rsidRPr="00000874" w14:paraId="0C6A3BE1" w14:textId="77777777" w:rsidTr="00D53D6A">
        <w:trPr>
          <w:gridAfter w:val="1"/>
          <w:wAfter w:w="12" w:type="dxa"/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EEE4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8DDA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3.36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A2B0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4.62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0026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4.4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6CDA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09.8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9FC4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76.11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015C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14.74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1A7C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6.0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EEBF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8.69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FE37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9.51)</w:t>
            </w:r>
          </w:p>
        </w:tc>
      </w:tr>
      <w:tr w:rsidR="008A6FF9" w:rsidRPr="00000874" w14:paraId="1DE893DA" w14:textId="77777777" w:rsidTr="00D53D6A">
        <w:trPr>
          <w:gridAfter w:val="1"/>
          <w:wAfter w:w="12" w:type="dxa"/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ED8B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E04A" w14:textId="77777777" w:rsidR="008A6FF9" w:rsidRPr="00000874" w:rsidRDefault="008A6FF9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34DA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4AFD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A3CC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CBC9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0AF77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5313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00DB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9C43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A6FF9" w:rsidRPr="00000874" w14:paraId="7373A3EB" w14:textId="77777777" w:rsidTr="00D53D6A">
        <w:trPr>
          <w:gridAfter w:val="1"/>
          <w:wAfter w:w="12" w:type="dxa"/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E00B" w14:textId="77777777" w:rsidR="008A6FF9" w:rsidRPr="00000874" w:rsidRDefault="008A6FF9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Lockdown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FBA3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6.80*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5696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9.76*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7F13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6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D9CA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160.93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E4B6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174.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3FB26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99.1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C342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3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AEE4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10.12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3A97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3.03</w:t>
            </w:r>
          </w:p>
        </w:tc>
      </w:tr>
      <w:tr w:rsidR="008A6FF9" w:rsidRPr="00000874" w14:paraId="08084C9F" w14:textId="77777777" w:rsidTr="00D53D6A">
        <w:trPr>
          <w:gridAfter w:val="1"/>
          <w:wAfter w:w="12" w:type="dxa"/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7252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88AF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2.6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73B3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3.96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507F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2.6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1A5D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84.8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2FF0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19.7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CEF8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03.83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F68F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4.1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862B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5.4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FEA1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5.65)</w:t>
            </w:r>
          </w:p>
        </w:tc>
      </w:tr>
      <w:tr w:rsidR="008A6FF9" w:rsidRPr="00000874" w14:paraId="18F98C88" w14:textId="77777777" w:rsidTr="00D53D6A">
        <w:trPr>
          <w:gridAfter w:val="1"/>
          <w:wAfter w:w="12" w:type="dxa"/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130E" w14:textId="77777777" w:rsidR="008A6FF9" w:rsidRPr="00000874" w:rsidRDefault="008A6FF9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ost-lockdown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C8C5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7.71**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E862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0.22*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E7FE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20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E6CB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7.6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ECB0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90.3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E7D7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83.9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FD05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4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8175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-1.1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3AC5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2.34</w:t>
            </w:r>
          </w:p>
        </w:tc>
      </w:tr>
      <w:tr w:rsidR="008A6FF9" w:rsidRPr="00000874" w14:paraId="4AAF453D" w14:textId="77777777" w:rsidTr="00D53D6A">
        <w:trPr>
          <w:gridAfter w:val="1"/>
          <w:wAfter w:w="12" w:type="dxa"/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105B6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FBD2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3.25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85ED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4.45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9862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3.61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C5CA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95.03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9638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35.5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D941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116.78)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7691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6.1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47E5A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7.93)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2F32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7.59)</w:t>
            </w:r>
          </w:p>
        </w:tc>
      </w:tr>
      <w:tr w:rsidR="008A6FF9" w:rsidRPr="00000874" w14:paraId="3FD89F7C" w14:textId="77777777" w:rsidTr="00D53D6A">
        <w:trPr>
          <w:gridAfter w:val="1"/>
          <w:wAfter w:w="12" w:type="dxa"/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1837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D4C4" w14:textId="77777777" w:rsidR="008A6FF9" w:rsidRPr="00000874" w:rsidRDefault="008A6FF9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346E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00F8B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0816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FD80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D23E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7DF3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E9CA2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C606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8A6FF9" w:rsidRPr="00000874" w14:paraId="79C4CF51" w14:textId="77777777" w:rsidTr="00D53D6A">
        <w:trPr>
          <w:gridAfter w:val="1"/>
          <w:wAfter w:w="12" w:type="dxa"/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2093" w14:textId="77777777" w:rsidR="008A6FF9" w:rsidRPr="00000874" w:rsidRDefault="008A6FF9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Individual FE &amp; </w:t>
            </w:r>
            <w:proofErr w:type="spellStart"/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ccu</w:t>
            </w:r>
            <w:proofErr w:type="spellEnd"/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. FE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A103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C271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E0E11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71AD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C8FA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9CB1A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8BB2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110A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FA39F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</w:tr>
      <w:tr w:rsidR="008A6FF9" w:rsidRPr="00000874" w14:paraId="789C0E74" w14:textId="77777777" w:rsidTr="00D53D6A">
        <w:trPr>
          <w:gridAfter w:val="1"/>
          <w:wAfter w:w="12" w:type="dxa"/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5E59" w14:textId="77777777" w:rsidR="008A6FF9" w:rsidRPr="00000874" w:rsidRDefault="008A6FF9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ccu</w:t>
            </w:r>
            <w:proofErr w:type="spellEnd"/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. time trends 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42FE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C8C5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ACD6A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168D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FE29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B23B0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0B01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E6B3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649DA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</w:tr>
      <w:tr w:rsidR="008A6FF9" w:rsidRPr="00000874" w14:paraId="217C4F3A" w14:textId="77777777" w:rsidTr="00D53D6A">
        <w:trPr>
          <w:gridAfter w:val="1"/>
          <w:wAfter w:w="12" w:type="dxa"/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6550" w14:textId="77777777" w:rsidR="008A6FF9" w:rsidRPr="00000874" w:rsidRDefault="008A6FF9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Control variables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7A90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D19D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A2BB4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9704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73C3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EA454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15F6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816B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7B3E0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Yes</w:t>
            </w:r>
          </w:p>
        </w:tc>
      </w:tr>
      <w:tr w:rsidR="008A6FF9" w:rsidRPr="00000874" w14:paraId="6E888FEE" w14:textId="77777777" w:rsidTr="00D53D6A">
        <w:trPr>
          <w:gridAfter w:val="1"/>
          <w:wAfter w:w="12" w:type="dxa"/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8160C" w14:textId="77777777" w:rsidR="008A6FF9" w:rsidRPr="00000874" w:rsidRDefault="008A6FF9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N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2AA1F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30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51FFB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30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8CD47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00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8089D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30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F5790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301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EF1B2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00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B3751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430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60FCB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30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8B1C4" w14:textId="77777777" w:rsidR="008A6FF9" w:rsidRPr="00000874" w:rsidRDefault="008A6FF9" w:rsidP="00D53D6A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000874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2007</w:t>
            </w:r>
          </w:p>
        </w:tc>
      </w:tr>
      <w:tr w:rsidR="008A6FF9" w:rsidRPr="00382B7D" w14:paraId="7F7F8439" w14:textId="77777777" w:rsidTr="00D53D6A">
        <w:trPr>
          <w:trHeight w:val="300"/>
        </w:trPr>
        <w:tc>
          <w:tcPr>
            <w:tcW w:w="974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949A" w14:textId="77777777" w:rsidR="008A6FF9" w:rsidRPr="00382B7D" w:rsidRDefault="008A6FF9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82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es: Remote is a binary variable for whether the respondent worked fully or partially from home in May 2020 during the COVID-19 lockdown. The reference time period is ‘Pre-lockdown’, between April-July 2018 and December 2019, prior to the COVID-19 pandemic. ‘Lockdown’ refers to March and June 2020, while ‘Post-lockdown’ refers to November 2020, six months after the end of the lockdown. Standard errors, shown in the parentheses, are clustered at the household level.</w:t>
            </w:r>
          </w:p>
        </w:tc>
      </w:tr>
      <w:tr w:rsidR="008A6FF9" w:rsidRPr="00382B7D" w14:paraId="62140B51" w14:textId="77777777" w:rsidTr="00D53D6A">
        <w:trPr>
          <w:trHeight w:val="300"/>
        </w:trPr>
        <w:tc>
          <w:tcPr>
            <w:tcW w:w="9741" w:type="dxa"/>
            <w:gridSpan w:val="11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008C52" w14:textId="77777777" w:rsidR="008A6FF9" w:rsidRPr="00382B7D" w:rsidRDefault="008A6FF9" w:rsidP="00D53D6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382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*p&lt;</w:t>
            </w:r>
            <w:proofErr w:type="gramStart"/>
            <w:r w:rsidRPr="00382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>0.1  *</w:t>
            </w:r>
            <w:proofErr w:type="gramEnd"/>
            <w:r w:rsidRPr="00382B7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SG"/>
              </w:rPr>
              <w:t xml:space="preserve">*p&lt;0.05 ***p&lt;0.01  </w:t>
            </w:r>
          </w:p>
        </w:tc>
      </w:tr>
    </w:tbl>
    <w:p w14:paraId="687127EF" w14:textId="77777777" w:rsidR="00F11D4E" w:rsidRDefault="00F11D4E"/>
    <w:sectPr w:rsidR="00F11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FF9"/>
    <w:rsid w:val="008A6FF9"/>
    <w:rsid w:val="009E431F"/>
    <w:rsid w:val="00F11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28B52"/>
  <w15:chartTrackingRefBased/>
  <w15:docId w15:val="{E34D27A0-E0F9-4195-B309-B9BAC40A7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FF9"/>
    <w:pPr>
      <w:spacing w:after="200" w:line="276" w:lineRule="auto"/>
    </w:pPr>
    <w:rPr>
      <w:rFonts w:eastAsia="Batang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68</Characters>
  <Application>Microsoft Office Word</Application>
  <DocSecurity>0</DocSecurity>
  <Lines>13</Lines>
  <Paragraphs>3</Paragraphs>
  <ScaleCrop>false</ScaleCrop>
  <Company/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wan Lee</dc:creator>
  <cp:keywords/>
  <dc:description/>
  <cp:lastModifiedBy>Zeewan Lee</cp:lastModifiedBy>
  <cp:revision>1</cp:revision>
  <dcterms:created xsi:type="dcterms:W3CDTF">2024-04-26T09:59:00Z</dcterms:created>
  <dcterms:modified xsi:type="dcterms:W3CDTF">2024-04-26T09:59:00Z</dcterms:modified>
</cp:coreProperties>
</file>